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0EA" w:rsidRPr="00994C4D" w:rsidRDefault="00DC4AFF" w:rsidP="008850EA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5 Fig:</w:t>
      </w:r>
      <w:bookmarkStart w:id="0" w:name="_GoBack"/>
      <w:bookmarkEnd w:id="0"/>
      <w:r w:rsidR="008850EA"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="008850EA"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="008850EA" w:rsidRPr="00994C4D">
        <w:rPr>
          <w:rFonts w:ascii="Times New Roman" w:hAnsi="Times New Roman" w:cs="Times New Roman"/>
          <w:b/>
        </w:rPr>
        <w:t>: participant age (above or below mean age of 32.4 years across studies)</w:t>
      </w:r>
    </w:p>
    <w:tbl>
      <w:tblPr>
        <w:tblW w:w="103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3544"/>
        <w:gridCol w:w="2268"/>
        <w:gridCol w:w="1559"/>
      </w:tblGrid>
      <w:tr w:rsidR="008850EA" w:rsidRPr="00994C4D" w:rsidTr="003355E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age of participants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46BA3712" wp14:editId="70DF7791">
                  <wp:extent cx="2273935" cy="1296063"/>
                  <wp:effectExtent l="0" t="0" r="0" b="0"/>
                  <wp:docPr id="258" name="Chart 25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8850EA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32.4 years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77 (1.49, 2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850EA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32.4 years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19 (0.88, 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</w:tr>
      <w:tr w:rsidR="008850EA" w:rsidRPr="00994C4D" w:rsidTr="003355E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850EA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850EA" w:rsidRPr="00994C4D" w:rsidTr="003355E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FAE133" wp14:editId="7E9E2E2D">
                      <wp:simplePos x="0" y="0"/>
                      <wp:positionH relativeFrom="column">
                        <wp:posOffset>864235</wp:posOffset>
                      </wp:positionH>
                      <wp:positionV relativeFrom="paragraph">
                        <wp:posOffset>62865</wp:posOffset>
                      </wp:positionV>
                      <wp:extent cx="1000125" cy="219075"/>
                      <wp:effectExtent l="0" t="0" r="9525" b="9525"/>
                      <wp:wrapNone/>
                      <wp:docPr id="109" name="Text Box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850EA" w:rsidRDefault="008850EA" w:rsidP="008850EA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FAE13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9" o:spid="_x0000_s1026" type="#_x0000_t202" style="position:absolute;margin-left:68.05pt;margin-top:4.9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" fillcolor="white [3201]" stroked="f" strokeweight=".5pt">
                      <v:textbox>
                        <w:txbxContent>
                          <w:p w:rsidR="008850EA" w:rsidRDefault="008850EA" w:rsidP="008850EA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55E6D96" wp14:editId="629EC312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-15240</wp:posOffset>
                      </wp:positionV>
                      <wp:extent cx="295275" cy="0"/>
                      <wp:effectExtent l="38100" t="76200" r="0" b="114300"/>
                      <wp:wrapNone/>
                      <wp:docPr id="110" name="Straight Arrow Connector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4C183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0" o:spid="_x0000_s1026" type="#_x0000_t32" style="position:absolute;margin-left:34.1pt;margin-top:-1.2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AE707D" wp14:editId="621E5B47">
                      <wp:simplePos x="0" y="0"/>
                      <wp:positionH relativeFrom="column">
                        <wp:posOffset>861695</wp:posOffset>
                      </wp:positionH>
                      <wp:positionV relativeFrom="paragraph">
                        <wp:posOffset>-15240</wp:posOffset>
                      </wp:positionV>
                      <wp:extent cx="352425" cy="0"/>
                      <wp:effectExtent l="0" t="76200" r="28575" b="114300"/>
                      <wp:wrapNone/>
                      <wp:docPr id="111" name="Straight Arrow Connector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B0D27E" id="Straight Arrow Connector 111" o:spid="_x0000_s1026" type="#_x0000_t32" style="position:absolute;margin-left:67.85pt;margin-top:-1.2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1A093FA" wp14:editId="4859A7D9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84455</wp:posOffset>
                      </wp:positionV>
                      <wp:extent cx="819150" cy="238125"/>
                      <wp:effectExtent l="0" t="0" r="0" b="9525"/>
                      <wp:wrapNone/>
                      <wp:docPr id="112" name="Text Box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850EA" w:rsidRDefault="008850EA" w:rsidP="008850EA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093FA" id="Text Box 112" o:spid="_x0000_s1027" type="#_x0000_t202" style="position:absolute;margin-left:6.6pt;margin-top:6.6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" fillcolor="white [3201]" stroked="f" strokeweight=".5pt">
                      <v:textbox>
                        <w:txbxContent>
                          <w:p w:rsidR="008850EA" w:rsidRDefault="008850EA" w:rsidP="008850EA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50EA" w:rsidRPr="00994C4D" w:rsidRDefault="008850E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8850EA" w:rsidRPr="00994C4D" w:rsidRDefault="008850EA" w:rsidP="008850EA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0EA"/>
    <w:rsid w:val="003C2F7F"/>
    <w:rsid w:val="008850EA"/>
    <w:rsid w:val="00DC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43FB4-18AC-4C39-8A51-FB0A5D3A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33C-4ABE-A3DE-17D56BF3DB4A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HI$2:$HI$3</c:f>
                <c:numCache>
                  <c:formatCode>General</c:formatCode>
                  <c:ptCount val="2"/>
                  <c:pt idx="0">
                    <c:v>0.33000000000000007</c:v>
                  </c:pt>
                  <c:pt idx="1">
                    <c:v>0.42000000000000015</c:v>
                  </c:pt>
                </c:numCache>
              </c:numRef>
            </c:plus>
            <c:minus>
              <c:numRef>
                <c:f>'Data for Forest plots-by outcom'!$HH$2:$HH$3</c:f>
                <c:numCache>
                  <c:formatCode>General</c:formatCode>
                  <c:ptCount val="2"/>
                  <c:pt idx="0">
                    <c:v>0.28000000000000003</c:v>
                  </c:pt>
                  <c:pt idx="1">
                    <c:v>0.30999999999999994</c:v>
                  </c:pt>
                </c:numCache>
              </c:numRef>
            </c:minus>
          </c:errBars>
          <c:xVal>
            <c:numRef>
              <c:f>'Data for Forest plots-by outcom'!$HE$2:$HE$3</c:f>
              <c:numCache>
                <c:formatCode>General</c:formatCode>
                <c:ptCount val="2"/>
                <c:pt idx="0">
                  <c:v>1.77</c:v>
                </c:pt>
                <c:pt idx="1">
                  <c:v>1.19</c:v>
                </c:pt>
              </c:numCache>
            </c:numRef>
          </c:xVal>
          <c:yVal>
            <c:numRef>
              <c:f>'Data for Forest plots-by outcom'!$HC$2:$HC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33C-4ABE-A3DE-17D56BF3DB4A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HE$27:$HE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HD$27:$HD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33C-4ABE-A3DE-17D56BF3DB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225888"/>
        <c:axId val="222871360"/>
      </c:scatterChart>
      <c:valAx>
        <c:axId val="5262258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22871360"/>
        <c:crosses val="autoZero"/>
        <c:crossBetween val="midCat"/>
      </c:valAx>
      <c:valAx>
        <c:axId val="222871360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62258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2:00Z</dcterms:created>
  <dcterms:modified xsi:type="dcterms:W3CDTF">2019-07-17T07:58:00Z</dcterms:modified>
</cp:coreProperties>
</file>